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6171F" w14:textId="77777777" w:rsidR="00F71B30" w:rsidRPr="00E15218" w:rsidRDefault="00F71B30" w:rsidP="00F71B30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r w:rsidRPr="00E15218">
        <w:rPr>
          <w:rFonts w:ascii="Arial" w:hAnsi="Arial" w:cs="Arial"/>
          <w:b/>
          <w:bCs/>
          <w:sz w:val="28"/>
          <w:szCs w:val="28"/>
        </w:rPr>
        <w:t>Supplementary material</w:t>
      </w:r>
    </w:p>
    <w:p w14:paraId="1B81FF0B" w14:textId="77777777" w:rsidR="00F71B30" w:rsidRPr="00E15218" w:rsidRDefault="00F71B30" w:rsidP="00F71B30">
      <w:pPr>
        <w:spacing w:after="0" w:line="480" w:lineRule="auto"/>
        <w:rPr>
          <w:rFonts w:ascii="Arial" w:eastAsia="MS Gothic" w:hAnsi="Arial" w:cs="Arial"/>
          <w:szCs w:val="20"/>
          <w:lang w:eastAsia="en-US"/>
        </w:rPr>
      </w:pPr>
      <w:r>
        <w:rPr>
          <w:rFonts w:ascii="Arial" w:eastAsia="MS Gothic" w:hAnsi="Arial" w:cs="Arial"/>
          <w:b/>
          <w:bCs/>
          <w:szCs w:val="20"/>
          <w:lang w:eastAsia="en-US"/>
        </w:rPr>
        <w:t xml:space="preserve">Supplementary </w:t>
      </w:r>
      <w:r w:rsidRPr="00E15218">
        <w:rPr>
          <w:rFonts w:ascii="Arial" w:eastAsia="MS Gothic" w:hAnsi="Arial" w:cs="Arial"/>
          <w:b/>
          <w:bCs/>
          <w:szCs w:val="20"/>
          <w:lang w:eastAsia="en-US"/>
        </w:rPr>
        <w:t xml:space="preserve">Table 1. </w:t>
      </w:r>
      <w:r w:rsidRPr="00E15218">
        <w:rPr>
          <w:rFonts w:ascii="Arial" w:eastAsia="MS Gothic" w:hAnsi="Arial" w:cs="Arial"/>
          <w:szCs w:val="20"/>
          <w:lang w:eastAsia="en-US"/>
        </w:rPr>
        <w:t>Comorbidities by race and ethnicity</w:t>
      </w:r>
    </w:p>
    <w:tbl>
      <w:tblPr>
        <w:tblW w:w="1502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5"/>
        <w:gridCol w:w="1276"/>
        <w:gridCol w:w="11"/>
        <w:gridCol w:w="1128"/>
        <w:gridCol w:w="850"/>
        <w:gridCol w:w="992"/>
        <w:gridCol w:w="1134"/>
        <w:gridCol w:w="1134"/>
        <w:gridCol w:w="1134"/>
        <w:gridCol w:w="993"/>
        <w:gridCol w:w="1134"/>
        <w:gridCol w:w="992"/>
        <w:gridCol w:w="851"/>
        <w:gridCol w:w="992"/>
      </w:tblGrid>
      <w:tr w:rsidR="00F71B30" w:rsidRPr="00E15218" w14:paraId="277F4213" w14:textId="77777777" w:rsidTr="0045301F">
        <w:trPr>
          <w:trHeight w:val="294"/>
        </w:trPr>
        <w:tc>
          <w:tcPr>
            <w:tcW w:w="3692" w:type="dxa"/>
            <w:gridSpan w:val="3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522095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334" w:type="dxa"/>
            <w:gridSpan w:val="11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5CDE96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Age ≥50 years</w:t>
            </w:r>
          </w:p>
        </w:tc>
      </w:tr>
      <w:tr w:rsidR="00F71B30" w:rsidRPr="00E15218" w14:paraId="2EB128EC" w14:textId="77777777" w:rsidTr="0045301F">
        <w:trPr>
          <w:trHeight w:val="398"/>
        </w:trPr>
        <w:tc>
          <w:tcPr>
            <w:tcW w:w="3692" w:type="dxa"/>
            <w:gridSpan w:val="3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1694D7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2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58CFF3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371" w:type="dxa"/>
            <w:gridSpan w:val="7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2E80E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Cardiovascular comorbidities</w:t>
            </w:r>
          </w:p>
        </w:tc>
        <w:tc>
          <w:tcPr>
            <w:tcW w:w="2835" w:type="dxa"/>
            <w:gridSpan w:val="3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151AC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IV/HCV</w:t>
            </w:r>
          </w:p>
        </w:tc>
      </w:tr>
      <w:tr w:rsidR="00F71B30" w:rsidRPr="00E15218" w14:paraId="61FA7183" w14:textId="77777777" w:rsidTr="0045301F">
        <w:trPr>
          <w:trHeight w:val="63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7BBD79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Statistic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20BFB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Overall population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66E95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Total aged ≥50 year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5130BD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PMH*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6BB2C4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yper-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tensio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59D5C9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yper-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lipidemi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F6797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A9F2EF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BMI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≥30 kg/m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7DA687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≥1 CV risk factor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0E58A4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≥2 CV risk factor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0F757E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CV only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F33D8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IV only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8BA9B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CV and HIV</w:t>
            </w:r>
          </w:p>
        </w:tc>
      </w:tr>
      <w:tr w:rsidR="00F71B30" w:rsidRPr="00E15218" w14:paraId="60CBA6EC" w14:textId="77777777" w:rsidTr="0045301F">
        <w:trPr>
          <w:trHeight w:val="397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E18E3C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Total participants, 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1A7BA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504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065FB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96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92527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732DA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5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6AB019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969A27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89FB6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C7D9DC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7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1A46C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19898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BD959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21DA9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2</w:t>
            </w:r>
          </w:p>
        </w:tc>
      </w:tr>
      <w:tr w:rsidR="00F71B30" w:rsidRPr="00E15218" w14:paraId="5BDEB50D" w14:textId="77777777" w:rsidTr="0045301F">
        <w:trPr>
          <w:trHeight w:val="352"/>
        </w:trPr>
        <w:tc>
          <w:tcPr>
            <w:tcW w:w="15026" w:type="dxa"/>
            <w:gridSpan w:val="14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FCFA44A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Race, n (%)</w:t>
            </w:r>
          </w:p>
        </w:tc>
      </w:tr>
      <w:tr w:rsidR="00F71B30" w:rsidRPr="00E15218" w14:paraId="53700814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9D48B78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American Indian or Alaska Nativ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F7229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0 (4.0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F76DF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.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743B9B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3942E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C971E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A24D7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25E103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9FDD4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8F9A0F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A14DA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2D717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669BB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262BD014" w14:textId="77777777" w:rsidTr="0045301F">
        <w:trPr>
          <w:trHeight w:val="397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BF2D03E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Asia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2BA05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00 (19.8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DB3A7F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5 (15.6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40622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102A32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9 (15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39C3F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22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20C34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4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FF0AEE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F7360B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1 (15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851085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4 (16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B8F71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9 (18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EC54A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E79151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3 (13.6)</w:t>
            </w:r>
          </w:p>
        </w:tc>
      </w:tr>
      <w:tr w:rsidR="00F71B30" w:rsidRPr="00E15218" w14:paraId="612314FA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DA613C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Black or African America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9D1300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7 (5.4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2D93A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2.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4855BB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1C0EE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3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E73F60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B2432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EC8375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1FFF99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2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161E4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4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941AC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4.2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FD5243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DBCBB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40B34E90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9E8B16F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Native Hawaiian or Other Pacific Islander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EBB76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3 (0.6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E7E09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19F78C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DE8B95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41C0D9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42F7E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2E52A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24DD4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49D11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AE8746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C704C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0E893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1D919174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9D9B1A5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White, Hispanic or Latino in Ethnicity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F80DDC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32 (6.3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C92F8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 (2.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A30266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3F17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367770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34D1A5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FF7245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739D6B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EE919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54B57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C234A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6ABAE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1C25E110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85DEF0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White, Not Hispanic or Latino in Ethnicity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EC6882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92 (57.9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635B9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76 (79.2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BBDE55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6 (75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F13C52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45 (78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7FF3E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6 (66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BD240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1 (68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21D3B4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3 (8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678C98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56 (80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D7D74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9 (79.2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D6A57B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37 (77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B5009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E4A8A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19 (86.4)</w:t>
            </w:r>
          </w:p>
        </w:tc>
      </w:tr>
      <w:tr w:rsidR="00F71B30" w:rsidRPr="00E15218" w14:paraId="3F29DE86" w14:textId="77777777" w:rsidTr="0045301F">
        <w:trPr>
          <w:trHeight w:val="541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37DB9B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 xml:space="preserve">White, Not </w:t>
            </w:r>
            <w:r>
              <w:rPr>
                <w:rFonts w:ascii="Arial" w:hAnsi="Arial" w:cs="Arial"/>
                <w:sz w:val="21"/>
                <w:szCs w:val="21"/>
              </w:rPr>
              <w:t>r</w:t>
            </w:r>
            <w:r w:rsidRPr="00E15218">
              <w:rPr>
                <w:rFonts w:ascii="Arial" w:hAnsi="Arial" w:cs="Arial"/>
                <w:sz w:val="21"/>
                <w:szCs w:val="21"/>
              </w:rPr>
              <w:t>eported or Unknown in Ethnicity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DF0BD6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7 (1.4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79DCD4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BD9595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442C3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608E1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93737C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664D00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48C54A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697B36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4C952A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A739B6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01E22C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5089E8A9" w14:textId="77777777" w:rsidTr="0045301F">
        <w:trPr>
          <w:trHeight w:val="340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4AA288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4A0BC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23 (4.6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9B3B3D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07A01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96645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594DF9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B523FE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D69722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14E27A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E53FC7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70885E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056BE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40A0C6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71B30" w:rsidRPr="00E15218" w14:paraId="4AA0E8E5" w14:textId="77777777" w:rsidTr="0045301F">
        <w:trPr>
          <w:trHeight w:val="340"/>
        </w:trPr>
        <w:tc>
          <w:tcPr>
            <w:tcW w:w="15026" w:type="dxa"/>
            <w:gridSpan w:val="14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5AF8C29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Ethnicity, n (%)</w:t>
            </w:r>
          </w:p>
        </w:tc>
      </w:tr>
      <w:tr w:rsidR="00F71B30" w:rsidRPr="00E15218" w14:paraId="51D08C15" w14:textId="77777777" w:rsidTr="0045301F">
        <w:trPr>
          <w:trHeight w:val="397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A137787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Hispanic or Lati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7DD43D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3 (14.5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E7F979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 (3.1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FE786F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032CA5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7884BA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2CA675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EB0DC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97C8CB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2E56B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EC274D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509305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C8FC04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</w:tr>
      <w:tr w:rsidR="00F71B30" w:rsidRPr="00E15218" w14:paraId="18275504" w14:textId="77777777" w:rsidTr="0045301F">
        <w:trPr>
          <w:trHeight w:val="340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89ADA1E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Not Hispanic or Latino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7AE9E9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18 (82.9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107041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92 (95.8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533A15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8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8C27EE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5 (96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88B042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9 (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82BD28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6 (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438729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5 (100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490D3C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68 (97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318AF9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4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5140B5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7 (97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D03F54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BE480A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2 (100)</w:t>
            </w:r>
          </w:p>
        </w:tc>
      </w:tr>
      <w:tr w:rsidR="00F71B30" w:rsidRPr="00E15218" w14:paraId="0377072B" w14:textId="77777777" w:rsidTr="0045301F">
        <w:trPr>
          <w:trHeight w:val="340"/>
        </w:trPr>
        <w:tc>
          <w:tcPr>
            <w:tcW w:w="2405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7F53A98" w14:textId="77777777" w:rsidR="00F71B30" w:rsidRPr="00E15218" w:rsidRDefault="00F71B30" w:rsidP="0045301F">
            <w:pPr>
              <w:spacing w:after="0" w:line="240" w:lineRule="auto"/>
              <w:ind w:left="84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 xml:space="preserve">Not </w:t>
            </w:r>
            <w:r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r</w:t>
            </w: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eported or Unknow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5D59F4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3 (2.6)</w:t>
            </w:r>
          </w:p>
        </w:tc>
        <w:tc>
          <w:tcPr>
            <w:tcW w:w="11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F4C3A4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.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64038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E7BD7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5B4D6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BB5287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FDEDC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3B0024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25551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E168DA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244DC5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6C6CB6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</w:tr>
    </w:tbl>
    <w:p w14:paraId="085AA5AF" w14:textId="77777777" w:rsidR="00F71B30" w:rsidRPr="00E15218" w:rsidRDefault="00F71B30" w:rsidP="00F71B30">
      <w:pPr>
        <w:spacing w:after="0" w:line="480" w:lineRule="auto"/>
        <w:rPr>
          <w:rFonts w:ascii="Arial" w:hAnsi="Arial" w:cs="Arial"/>
        </w:rPr>
      </w:pPr>
      <w:r w:rsidRPr="00E15218">
        <w:rPr>
          <w:rFonts w:ascii="Arial" w:hAnsi="Arial" w:cs="Arial"/>
        </w:rPr>
        <w:lastRenderedPageBreak/>
        <w:t>*CV disease, including acute myocardial infarction, aortic dilatation, arteriosclerosis, atrioventricular block, bundle branch block left, cardiac disorder, coronary artery disease, device</w:t>
      </w:r>
      <w:r>
        <w:rPr>
          <w:rFonts w:ascii="Arial" w:hAnsi="Arial" w:cs="Arial"/>
        </w:rPr>
        <w:t>-</w:t>
      </w:r>
      <w:r w:rsidRPr="00E15218">
        <w:rPr>
          <w:rFonts w:ascii="Arial" w:hAnsi="Arial" w:cs="Arial"/>
        </w:rPr>
        <w:t>related thrombosis, hypertensive heart disease, and peripheral venous disease.</w:t>
      </w:r>
    </w:p>
    <w:p w14:paraId="1892F2BC" w14:textId="71B598F0" w:rsidR="00F71B30" w:rsidRPr="00E15218" w:rsidRDefault="00FC7829" w:rsidP="00F71B3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F71B30" w:rsidRPr="00E15218">
        <w:rPr>
          <w:rFonts w:ascii="Arial" w:hAnsi="Arial" w:cs="Arial"/>
        </w:rPr>
        <w:t>BMI, body mass index; CV, cardiovascular; HCV, hepatitis C virus; HIV, human immunodeficiency virus; PMH, prior medical history.</w:t>
      </w:r>
    </w:p>
    <w:p w14:paraId="5876C6B3" w14:textId="77777777" w:rsidR="00F71B30" w:rsidRPr="00E15218" w:rsidRDefault="00F71B30" w:rsidP="00F71B30">
      <w:pPr>
        <w:rPr>
          <w:rFonts w:ascii="Arial" w:hAnsi="Arial" w:cs="Arial"/>
          <w:b/>
          <w:bCs/>
        </w:rPr>
      </w:pPr>
      <w:r w:rsidRPr="00E15218">
        <w:rPr>
          <w:rFonts w:ascii="Arial" w:hAnsi="Arial" w:cs="Arial"/>
          <w:b/>
          <w:bCs/>
        </w:rPr>
        <w:br w:type="page"/>
      </w:r>
    </w:p>
    <w:p w14:paraId="5FB1A7E7" w14:textId="77777777" w:rsidR="00F71B30" w:rsidRPr="00E15218" w:rsidRDefault="00F71B30" w:rsidP="00F71B30">
      <w:pPr>
        <w:spacing w:after="0" w:line="480" w:lineRule="auto"/>
        <w:rPr>
          <w:rFonts w:ascii="Arial" w:eastAsia="MS Gothic" w:hAnsi="Arial" w:cs="Arial"/>
          <w:szCs w:val="20"/>
          <w:lang w:eastAsia="en-US"/>
        </w:rPr>
      </w:pPr>
      <w:r>
        <w:rPr>
          <w:rFonts w:ascii="Arial" w:eastAsia="MS Gothic" w:hAnsi="Arial" w:cs="Arial"/>
          <w:b/>
          <w:bCs/>
          <w:szCs w:val="20"/>
          <w:lang w:eastAsia="en-US"/>
        </w:rPr>
        <w:lastRenderedPageBreak/>
        <w:t xml:space="preserve">Supplementary </w:t>
      </w:r>
      <w:r w:rsidRPr="00E15218">
        <w:rPr>
          <w:rFonts w:ascii="Arial" w:eastAsia="MS Gothic" w:hAnsi="Arial" w:cs="Arial"/>
          <w:b/>
          <w:bCs/>
          <w:szCs w:val="20"/>
          <w:lang w:eastAsia="en-US"/>
        </w:rPr>
        <w:t xml:space="preserve">Table 2. </w:t>
      </w:r>
      <w:r w:rsidRPr="00E15218">
        <w:rPr>
          <w:rFonts w:ascii="Arial" w:eastAsia="MS Gothic" w:hAnsi="Arial" w:cs="Arial"/>
          <w:szCs w:val="20"/>
          <w:lang w:eastAsia="en-US"/>
        </w:rPr>
        <w:t>Concomitant medications pertaining to CV risk factors and viral infection by comorbidity</w:t>
      </w:r>
      <w:r w:rsidRPr="00E15218">
        <w:rPr>
          <w:rFonts w:ascii="Arial" w:eastAsia="MS Gothic" w:hAnsi="Arial" w:cs="Arial"/>
          <w:b/>
          <w:bCs/>
          <w:szCs w:val="20"/>
          <w:lang w:eastAsia="en-US"/>
        </w:rPr>
        <w:t xml:space="preserve"> </w:t>
      </w:r>
    </w:p>
    <w:tbl>
      <w:tblPr>
        <w:tblW w:w="14879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1276"/>
        <w:gridCol w:w="1134"/>
        <w:gridCol w:w="851"/>
        <w:gridCol w:w="992"/>
        <w:gridCol w:w="1134"/>
        <w:gridCol w:w="1134"/>
        <w:gridCol w:w="1134"/>
        <w:gridCol w:w="993"/>
        <w:gridCol w:w="1137"/>
        <w:gridCol w:w="988"/>
        <w:gridCol w:w="851"/>
        <w:gridCol w:w="992"/>
      </w:tblGrid>
      <w:tr w:rsidR="00F71B30" w:rsidRPr="00E15218" w14:paraId="407B3538" w14:textId="77777777" w:rsidTr="0045301F">
        <w:trPr>
          <w:trHeight w:val="294"/>
        </w:trPr>
        <w:tc>
          <w:tcPr>
            <w:tcW w:w="35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D8331D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340" w:type="dxa"/>
            <w:gridSpan w:val="11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D1B042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Aged ≥50 years</w:t>
            </w:r>
          </w:p>
        </w:tc>
      </w:tr>
      <w:tr w:rsidR="00F71B30" w:rsidRPr="00E15218" w14:paraId="4CFC599A" w14:textId="77777777" w:rsidTr="0045301F">
        <w:trPr>
          <w:trHeight w:val="398"/>
        </w:trPr>
        <w:tc>
          <w:tcPr>
            <w:tcW w:w="3539" w:type="dxa"/>
            <w:gridSpan w:val="2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1B5724B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EE95FE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7375" w:type="dxa"/>
            <w:gridSpan w:val="7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FCF69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Cardiovascular comorbidities</w:t>
            </w:r>
          </w:p>
        </w:tc>
        <w:tc>
          <w:tcPr>
            <w:tcW w:w="2831" w:type="dxa"/>
            <w:gridSpan w:val="3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8C8CA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IV/HCV</w:t>
            </w:r>
          </w:p>
        </w:tc>
      </w:tr>
      <w:tr w:rsidR="00F71B30" w:rsidRPr="00E15218" w14:paraId="0A762F61" w14:textId="77777777" w:rsidTr="0045301F">
        <w:trPr>
          <w:trHeight w:val="63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806439D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5C894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Overall populatio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00AEE7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Total aged ≥50 years 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6C03C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PMH*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D8F4D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yper-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tension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E36453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yper-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lipidemia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309DF5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Diabetes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CC8F0F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BMI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br/>
              <w:t>≥30 kg/m</w:t>
            </w:r>
            <w:r w:rsidRPr="00E15218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3D19CC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≥1 CV risk factor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B77949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≥2 CV risk factor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58B739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CV only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1DD42F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IV only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05DD30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sz w:val="21"/>
                <w:szCs w:val="21"/>
              </w:rPr>
              <w:t>HCV and HIV</w:t>
            </w:r>
          </w:p>
        </w:tc>
      </w:tr>
      <w:tr w:rsidR="00F71B30" w:rsidRPr="00E15218" w14:paraId="76CBDAC2" w14:textId="77777777" w:rsidTr="0045301F">
        <w:trPr>
          <w:trHeight w:val="397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30462AB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color w:val="000000" w:themeColor="dark1"/>
                <w:kern w:val="24"/>
                <w:sz w:val="21"/>
                <w:szCs w:val="21"/>
              </w:rPr>
              <w:t>Total participants, 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4A307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50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B30E4F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9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DCCE55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87465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5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A2950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03C1F6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D8EC2C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5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D279B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70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D94819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24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53CD12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4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930A7B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A9E526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22</w:t>
            </w:r>
          </w:p>
        </w:tc>
      </w:tr>
      <w:tr w:rsidR="00F71B30" w:rsidRPr="00E15218" w14:paraId="2EDB9078" w14:textId="77777777" w:rsidTr="0045301F">
        <w:trPr>
          <w:trHeight w:val="352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5943E2A" w14:textId="77777777" w:rsidR="00F71B30" w:rsidRPr="00E15218" w:rsidRDefault="00F71B30" w:rsidP="0045301F">
            <w:pPr>
              <w:spacing w:after="0" w:line="240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E15218">
              <w:rPr>
                <w:rFonts w:ascii="Arial" w:hAnsi="Arial" w:cs="Arial"/>
                <w:b/>
                <w:bCs/>
                <w:color w:val="000000" w:themeColor="dark1"/>
                <w:kern w:val="24"/>
                <w:sz w:val="21"/>
                <w:szCs w:val="21"/>
              </w:rPr>
              <w:t>≥1 treatment in ATC Class Level 1, n (%)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32184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D6F30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6C35415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21931A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2B92953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173CFC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F7BD5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528AD7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492B04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A8160A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1066680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3B26BB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71B30" w:rsidRPr="00E15218" w14:paraId="5A32D66B" w14:textId="77777777" w:rsidTr="0045301F">
        <w:trPr>
          <w:trHeight w:val="200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8421387" w14:textId="77777777" w:rsidR="00F71B30" w:rsidRPr="00E15218" w:rsidRDefault="00F71B30" w:rsidP="0045301F">
            <w:pPr>
              <w:spacing w:after="0" w:line="24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Anti</w:t>
            </w:r>
            <w:r>
              <w:rPr>
                <w:rFonts w:ascii="Arial" w:hAnsi="Arial" w:cs="Arial"/>
                <w:sz w:val="21"/>
                <w:szCs w:val="21"/>
              </w:rPr>
              <w:t>-</w:t>
            </w:r>
            <w:r w:rsidRPr="00E15218">
              <w:rPr>
                <w:rFonts w:ascii="Arial" w:hAnsi="Arial" w:cs="Arial"/>
                <w:sz w:val="21"/>
                <w:szCs w:val="21"/>
              </w:rPr>
              <w:t>obesity preparations, excl. diet product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F3E3E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C7B082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5 (5.2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6F4CE4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89B763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5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F128A0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544E50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18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F14601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BB744E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5.7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0DBE12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12.5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E59AA0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0DD8B7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E3D214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9.1)</w:t>
            </w:r>
          </w:p>
        </w:tc>
      </w:tr>
      <w:tr w:rsidR="00F71B30" w:rsidRPr="00E15218" w14:paraId="390C41D0" w14:textId="77777777" w:rsidTr="0045301F">
        <w:trPr>
          <w:trHeight w:val="200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B58AC19" w14:textId="77777777" w:rsidR="00F71B30" w:rsidRPr="00E15218" w:rsidRDefault="00F71B30" w:rsidP="0045301F">
            <w:pPr>
              <w:spacing w:after="0" w:line="240" w:lineRule="auto"/>
              <w:ind w:left="79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sz w:val="21"/>
                <w:szCs w:val="21"/>
              </w:rPr>
              <w:t>Drugs used in diabete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3CF242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5 (3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CA9F94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6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FCDEDB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A25714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7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9787F6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EBD340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37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B8158D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C3B073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8.6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F90257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16.7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7FA1C5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11D6AA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092567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13.6)</w:t>
            </w:r>
          </w:p>
        </w:tc>
      </w:tr>
      <w:tr w:rsidR="00F71B30" w:rsidRPr="00E15218" w14:paraId="6811D9CC" w14:textId="77777777" w:rsidTr="0045301F">
        <w:trPr>
          <w:trHeight w:val="200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645AB18" w14:textId="77777777" w:rsidR="00F71B30" w:rsidRPr="00E15218" w:rsidRDefault="00F71B30" w:rsidP="0045301F">
            <w:pPr>
              <w:spacing w:after="0" w:line="240" w:lineRule="auto"/>
              <w:ind w:left="79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Antivirals for systemic use</w:t>
            </w:r>
            <w:r w:rsidRPr="002C4AAE">
              <w:rPr>
                <w:rFonts w:ascii="Arial" w:hAnsi="Arial" w:cs="Arial"/>
                <w:color w:val="000000"/>
                <w:kern w:val="24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C18C1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15 (22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128160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7 (38.5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9E3372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50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CC6EC9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7 (29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66F438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44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57DA63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 (43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05EA3F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2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9C3EFC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4 (34.3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CD1701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 (29.2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9C700C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3 (27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2765A0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16919D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0 (90.9)</w:t>
            </w:r>
          </w:p>
        </w:tc>
      </w:tr>
      <w:tr w:rsidR="00F71B30" w:rsidRPr="00E15218" w14:paraId="698B3121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FDD4F0A" w14:textId="77777777" w:rsidR="00F71B30" w:rsidRPr="00E15218" w:rsidRDefault="00F71B30" w:rsidP="0045301F">
            <w:pPr>
              <w:spacing w:after="0" w:line="240" w:lineRule="auto"/>
              <w:ind w:left="82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CV system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82DE3A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34 (46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382B61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2 (75.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8913E7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 (6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5716437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7 (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0C26AC6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9 (10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2AFED0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3 (81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247BE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4 (93.3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CB1673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63 (90.0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3CD27CC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4 (100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209D49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0 (83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7E2E10E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  <w:hideMark/>
          </w:tcPr>
          <w:p w14:paraId="484A682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3 (59.1)</w:t>
            </w:r>
          </w:p>
        </w:tc>
      </w:tr>
      <w:tr w:rsidR="00F71B30" w:rsidRPr="00E15218" w14:paraId="2FC7978E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BE8B454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Agents acting on the renin-angiotensin system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95ABF3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89 (17.7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966DD3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0 (5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A40D22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50.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3CB203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8 (84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29F0BF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7 (77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99ADA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9 (5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4A7099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0 (6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727488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9 (70.0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9176EF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8 (75.0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308CB7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7 (56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372E7A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 (100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A2EC85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0 (45.5)</w:t>
            </w:r>
          </w:p>
        </w:tc>
      </w:tr>
      <w:tr w:rsidR="00F71B30" w:rsidRPr="00E15218" w14:paraId="79C663BA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70DEB0B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Antihypertensive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BFED14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6 (3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9AF40D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356A2A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DAC111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3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D180F9F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F1C1B0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446CF3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B873BE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2.9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E10FF9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D2AA11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2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773E48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411CBD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F71B30" w:rsidRPr="00E15218" w14:paraId="724D5D86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AECC83C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Beta</w:t>
            </w:r>
            <w:r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-</w:t>
            </w: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blocking agent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8CA94C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5 (8.9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EB9FD6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6 (27.1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03BC00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3 (37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F426AF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3 (40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20E55D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44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AFF868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7D89AB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5 (33.3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BB46F1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24 (34.3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416B4E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0 (41.7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627AD5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17 (35.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B31696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1A6426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  <w:t>4 (18.2)</w:t>
            </w:r>
          </w:p>
        </w:tc>
      </w:tr>
      <w:tr w:rsidR="00F71B30" w:rsidRPr="00E15218" w14:paraId="105E7FF1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D09D92A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Calcium</w:t>
            </w:r>
            <w:r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 xml:space="preserve"> </w:t>
            </w: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channel blocker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DDCE0E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4 (2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DAD8E3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5 (5.2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635643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95361F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5 (8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EE1E02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A60099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15C90C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6.7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72B724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5 (7.1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8CC8A1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8.3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9D9EB2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4.2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81EC80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FEC895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F71B30" w:rsidRPr="00E15218" w14:paraId="31139C6A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45EFB26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Cardiac therapy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AD595E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72 (14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EE59CF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0 (20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9C43B0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818457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3 (22.8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62DD798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33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7B4DB9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05986A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20.0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5906BA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4 (20.0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07D854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7 (29.2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A6E0E4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9 (18.8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B271A8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63096B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27.3)</w:t>
            </w:r>
          </w:p>
        </w:tc>
      </w:tr>
      <w:tr w:rsidR="00F71B30" w:rsidRPr="00E15218" w14:paraId="20E06FE1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8645A7C" w14:textId="77777777" w:rsidR="00F71B30" w:rsidRPr="00E15218" w:rsidRDefault="00F71B30" w:rsidP="0045301F">
            <w:pPr>
              <w:spacing w:after="0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Diuretic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CF027E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8 (3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438A9F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9 (9.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CDDD7D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5ADAB1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8 (14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28991B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22.2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2A7AC7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58F1CC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13.3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E50D5B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8 (11.4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E22AC6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16.7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33C179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12.5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361326E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2D85923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4.5)</w:t>
            </w:r>
          </w:p>
        </w:tc>
      </w:tr>
      <w:tr w:rsidR="00F71B30" w:rsidRPr="00E15218" w14:paraId="30F49FC7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D30CE3F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lastRenderedPageBreak/>
              <w:t>Lipid</w:t>
            </w:r>
            <w:r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-</w:t>
            </w: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 xml:space="preserve">modifying </w:t>
            </w:r>
            <w:r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a</w:t>
            </w: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gent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46539F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5 (3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6E05A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8 (8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9DBF61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67BC39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10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50A5FE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1.1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A0DECAB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12.5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33D4E7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1F7E5C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8.6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E35CB4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8.3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0C3EBB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8.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736703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E7B082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 (9.1)</w:t>
            </w:r>
          </w:p>
        </w:tc>
      </w:tr>
      <w:tr w:rsidR="00F71B30" w:rsidRPr="00E15218" w14:paraId="5A73E741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3A26671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Peripheral vasodilator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840CC0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8DFED40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19D9FD1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709008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F65E83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38AC0D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D15457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74177B2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43DCE14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BBB7E1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2E03622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E8975A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</w:tr>
      <w:tr w:rsidR="00F71B30" w:rsidRPr="00E15218" w14:paraId="4E74937C" w14:textId="77777777" w:rsidTr="0045301F">
        <w:trPr>
          <w:trHeight w:val="541"/>
        </w:trPr>
        <w:tc>
          <w:tcPr>
            <w:tcW w:w="226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B7B830E" w14:textId="77777777" w:rsidR="00F71B30" w:rsidRPr="00E15218" w:rsidRDefault="00F71B30" w:rsidP="0045301F">
            <w:pPr>
              <w:spacing w:after="0" w:line="240" w:lineRule="auto"/>
              <w:ind w:left="284"/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</w:pPr>
            <w:proofErr w:type="spellStart"/>
            <w:r w:rsidRPr="00E15218">
              <w:rPr>
                <w:rFonts w:ascii="Arial" w:hAnsi="Arial" w:cs="Arial"/>
                <w:color w:val="000000" w:themeColor="dark1"/>
                <w:kern w:val="24"/>
                <w:sz w:val="21"/>
                <w:szCs w:val="21"/>
              </w:rPr>
              <w:t>Vasoprotectives</w:t>
            </w:r>
            <w:proofErr w:type="spellEnd"/>
          </w:p>
        </w:tc>
        <w:tc>
          <w:tcPr>
            <w:tcW w:w="1276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C5F6CC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03 (20.4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3DCED14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22 (22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D7FE97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 (12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6F2D365A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5 (26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348B01A6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33.3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53CB06F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4 (25.0)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ED6D40D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3 (20.0)</w:t>
            </w:r>
          </w:p>
        </w:tc>
        <w:tc>
          <w:tcPr>
            <w:tcW w:w="993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291B18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7 (24.3)</w:t>
            </w:r>
          </w:p>
        </w:tc>
        <w:tc>
          <w:tcPr>
            <w:tcW w:w="1137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2A54EB87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6 (25.0)</w:t>
            </w:r>
          </w:p>
        </w:tc>
        <w:tc>
          <w:tcPr>
            <w:tcW w:w="988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6DC5F35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11 (22.9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1F3D3179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0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50" w:type="dxa"/>
              <w:bottom w:w="0" w:type="dxa"/>
              <w:right w:w="50" w:type="dxa"/>
            </w:tcMar>
            <w:vAlign w:val="center"/>
          </w:tcPr>
          <w:p w14:paraId="099FB1CC" w14:textId="77777777" w:rsidR="00F71B30" w:rsidRPr="00E15218" w:rsidRDefault="00F71B30" w:rsidP="004530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4"/>
                <w:sz w:val="21"/>
                <w:szCs w:val="21"/>
              </w:rPr>
            </w:pPr>
            <w:r w:rsidRPr="00E15218">
              <w:rPr>
                <w:rFonts w:ascii="Arial" w:hAnsi="Arial" w:cs="Arial"/>
                <w:color w:val="000000"/>
                <w:sz w:val="21"/>
                <w:szCs w:val="21"/>
              </w:rPr>
              <w:t>5 (22.7)</w:t>
            </w:r>
          </w:p>
        </w:tc>
      </w:tr>
    </w:tbl>
    <w:p w14:paraId="694AD49C" w14:textId="77777777" w:rsidR="00F71B30" w:rsidRDefault="00F71B30" w:rsidP="00F71B30">
      <w:pPr>
        <w:spacing w:after="0" w:line="480" w:lineRule="auto"/>
        <w:rPr>
          <w:vertAlign w:val="superscript"/>
        </w:rPr>
      </w:pPr>
      <w:r w:rsidRPr="00E15218">
        <w:rPr>
          <w:rFonts w:ascii="Arial" w:hAnsi="Arial" w:cs="Arial"/>
        </w:rPr>
        <w:t>Details of concomitant medications were collected at study enrolment. Pa</w:t>
      </w:r>
      <w:r>
        <w:rPr>
          <w:rFonts w:ascii="Arial" w:hAnsi="Arial" w:cs="Arial"/>
        </w:rPr>
        <w:t>rticipants</w:t>
      </w:r>
      <w:r w:rsidRPr="00E15218">
        <w:rPr>
          <w:rFonts w:ascii="Arial" w:hAnsi="Arial" w:cs="Arial"/>
        </w:rPr>
        <w:t xml:space="preserve"> did not keep a diary of </w:t>
      </w:r>
      <w:r>
        <w:rPr>
          <w:rFonts w:ascii="Arial" w:hAnsi="Arial" w:cs="Arial"/>
        </w:rPr>
        <w:t xml:space="preserve">the </w:t>
      </w:r>
      <w:r w:rsidRPr="00E15218">
        <w:rPr>
          <w:rFonts w:ascii="Arial" w:hAnsi="Arial" w:cs="Arial"/>
        </w:rPr>
        <w:t>medication</w:t>
      </w:r>
      <w:r>
        <w:rPr>
          <w:rFonts w:ascii="Arial" w:hAnsi="Arial" w:cs="Arial"/>
        </w:rPr>
        <w:t>s</w:t>
      </w:r>
      <w:r w:rsidRPr="00E152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sed</w:t>
      </w:r>
      <w:r w:rsidRPr="00E15218">
        <w:rPr>
          <w:rFonts w:ascii="Arial" w:hAnsi="Arial" w:cs="Arial"/>
        </w:rPr>
        <w:t xml:space="preserve"> </w:t>
      </w:r>
      <w:proofErr w:type="gramStart"/>
      <w:r w:rsidRPr="00E15218">
        <w:rPr>
          <w:rFonts w:ascii="Arial" w:hAnsi="Arial" w:cs="Arial"/>
        </w:rPr>
        <w:t>during the course of</w:t>
      </w:r>
      <w:proofErr w:type="gramEnd"/>
      <w:r w:rsidRPr="00E15218">
        <w:rPr>
          <w:rFonts w:ascii="Arial" w:hAnsi="Arial" w:cs="Arial"/>
        </w:rPr>
        <w:t xml:space="preserve"> the study; therefore, these data have limitations and may not be applicable </w:t>
      </w:r>
      <w:r>
        <w:rPr>
          <w:rFonts w:ascii="Arial" w:hAnsi="Arial" w:cs="Arial"/>
        </w:rPr>
        <w:t>to</w:t>
      </w:r>
      <w:r w:rsidRPr="00E15218">
        <w:rPr>
          <w:rFonts w:ascii="Arial" w:hAnsi="Arial" w:cs="Arial"/>
        </w:rPr>
        <w:t xml:space="preserve"> the comorbidities that were included in this analysis. </w:t>
      </w:r>
      <w:r w:rsidRPr="00E15218">
        <w:rPr>
          <w:rFonts w:ascii="Arial" w:hAnsi="Arial" w:cs="Arial"/>
        </w:rPr>
        <w:br/>
      </w:r>
      <w:r w:rsidRPr="0060215A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PMH of </w:t>
      </w:r>
      <w:r w:rsidRPr="0060215A">
        <w:rPr>
          <w:rFonts w:ascii="Arial" w:hAnsi="Arial" w:cs="Arial"/>
        </w:rPr>
        <w:t>CV disease, including acute myocardial infarction, aortic dilatation, arteriosclerosis, atrioventricular block, bundle branch block left, cardiac disorder, coronary artery disease, device-related thrombosis, hypertensive heart disease, and peripheral venous disease.</w:t>
      </w:r>
      <w:r w:rsidRPr="0060215A">
        <w:rPr>
          <w:vertAlign w:val="superscript"/>
        </w:rPr>
        <w:t xml:space="preserve"> </w:t>
      </w:r>
    </w:p>
    <w:p w14:paraId="76CB5955" w14:textId="77777777" w:rsidR="00F71B30" w:rsidRPr="00E15218" w:rsidRDefault="00F71B30" w:rsidP="00F71B30">
      <w:pPr>
        <w:spacing w:after="0" w:line="480" w:lineRule="auto"/>
        <w:rPr>
          <w:rFonts w:ascii="Arial" w:hAnsi="Arial" w:cs="Arial"/>
        </w:rPr>
      </w:pPr>
      <w:r w:rsidRPr="0060215A">
        <w:rPr>
          <w:vertAlign w:val="superscript"/>
        </w:rPr>
        <w:t>†</w:t>
      </w:r>
      <w:r w:rsidRPr="0060215A">
        <w:rPr>
          <w:rFonts w:ascii="Arial" w:hAnsi="Arial" w:cs="Arial"/>
        </w:rPr>
        <w:t>All antiviral agents, including agents used for HIV and HCV as well as other viral conditions.</w:t>
      </w:r>
      <w:r w:rsidRPr="002C4AAE">
        <w:rPr>
          <w:sz w:val="21"/>
          <w:szCs w:val="21"/>
        </w:rPr>
        <w:t xml:space="preserve"> </w:t>
      </w:r>
    </w:p>
    <w:p w14:paraId="722F0AF6" w14:textId="7FB55402" w:rsidR="00F71B30" w:rsidRPr="00E15218" w:rsidRDefault="00FC7829" w:rsidP="00F71B30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</w:t>
      </w:r>
      <w:r w:rsidR="00F71B30" w:rsidRPr="00E15218">
        <w:rPr>
          <w:rFonts w:ascii="Arial" w:hAnsi="Arial" w:cs="Arial"/>
        </w:rPr>
        <w:t>ATC, anatomical therapeutic chemical; BMI, body mass index; CV, cardiovascular; HCV, hepatitis C virus; HIV, human immunodeficiency virus; PMH, prior medical history.</w:t>
      </w:r>
    </w:p>
    <w:p w14:paraId="11C46D97" w14:textId="77777777" w:rsidR="00F71B30" w:rsidRPr="00E15218" w:rsidRDefault="00F71B30" w:rsidP="00F71B30">
      <w:pPr>
        <w:spacing w:after="120" w:line="360" w:lineRule="auto"/>
        <w:rPr>
          <w:rFonts w:ascii="Arial" w:hAnsi="Arial" w:cs="Arial"/>
          <w:b/>
          <w:bCs/>
        </w:rPr>
      </w:pPr>
    </w:p>
    <w:p w14:paraId="4D868362" w14:textId="77777777" w:rsidR="00AF0FA8" w:rsidRDefault="00AF0FA8"/>
    <w:sectPr w:rsidR="00AF0FA8" w:rsidSect="00686105">
      <w:pgSz w:w="16838" w:h="11906" w:orient="landscape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30"/>
    <w:rsid w:val="00686105"/>
    <w:rsid w:val="00832FC9"/>
    <w:rsid w:val="00AC2799"/>
    <w:rsid w:val="00AF0FA8"/>
    <w:rsid w:val="00F71B30"/>
    <w:rsid w:val="00FC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2FC40"/>
  <w15:chartTrackingRefBased/>
  <w15:docId w15:val="{EBAB31A2-6D97-48ED-8329-48063EEFB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B30"/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2</cp:revision>
  <dcterms:created xsi:type="dcterms:W3CDTF">2024-03-18T14:47:00Z</dcterms:created>
  <dcterms:modified xsi:type="dcterms:W3CDTF">2024-03-18T14:47:00Z</dcterms:modified>
</cp:coreProperties>
</file>